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0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1131"/>
        <w:gridCol w:w="991"/>
        <w:gridCol w:w="708"/>
        <w:gridCol w:w="1134"/>
        <w:gridCol w:w="850"/>
        <w:gridCol w:w="1032"/>
        <w:gridCol w:w="1100"/>
        <w:gridCol w:w="812"/>
        <w:gridCol w:w="1030"/>
        <w:gridCol w:w="851"/>
        <w:gridCol w:w="1134"/>
        <w:gridCol w:w="992"/>
        <w:gridCol w:w="851"/>
        <w:gridCol w:w="992"/>
        <w:gridCol w:w="850"/>
      </w:tblGrid>
      <w:tr w:rsidR="006F1CD2" w:rsidRPr="004A730F" w:rsidTr="006F1CD2">
        <w:trPr>
          <w:trHeight w:val="315"/>
        </w:trPr>
        <w:tc>
          <w:tcPr>
            <w:tcW w:w="843" w:type="dxa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ample_ID</w:t>
            </w:r>
            <w:proofErr w:type="spellEnd"/>
          </w:p>
        </w:tc>
        <w:tc>
          <w:tcPr>
            <w:tcW w:w="48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ference</w:t>
            </w:r>
          </w:p>
        </w:tc>
        <w:tc>
          <w:tcPr>
            <w:tcW w:w="48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an_genome</w:t>
            </w:r>
            <w:proofErr w:type="spellEnd"/>
          </w:p>
        </w:tc>
        <w:tc>
          <w:tcPr>
            <w:tcW w:w="481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anbase</w:t>
            </w:r>
            <w:proofErr w:type="spellEnd"/>
          </w:p>
        </w:tc>
      </w:tr>
      <w:tr w:rsidR="006F1CD2" w:rsidRPr="004A730F" w:rsidTr="006F1CD2">
        <w:trPr>
          <w:trHeight w:val="315"/>
        </w:trPr>
        <w:tc>
          <w:tcPr>
            <w:tcW w:w="843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 read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apped read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apped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perly pair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perly paired (%)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 read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apped read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apped (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perly pair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perly paired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 rea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apped rea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apped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perly pair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F1CD2" w:rsidRPr="004A730F" w:rsidRDefault="006F1CD2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perly paired (%)</w:t>
            </w:r>
          </w:p>
        </w:tc>
      </w:tr>
      <w:tr w:rsidR="006F1CD2" w:rsidRPr="004A730F" w:rsidTr="006F1CD2">
        <w:trPr>
          <w:trHeight w:val="315"/>
        </w:trPr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0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279804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58331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1671754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93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279804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440017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020146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27980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22208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95410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68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12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2526544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9069419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2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672757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.61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2526544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4702643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41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181394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5.6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252654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597471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.6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502180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.26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15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2627988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8886911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2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979721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.51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2627988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58833214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42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925911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.5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262798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354476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.6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658760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.14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17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7439460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7182671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8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355575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33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7439460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7081872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92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332114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.3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743946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302964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4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116460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08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18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0829972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8682427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5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54325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85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0829972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88525550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63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553139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.9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082997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366648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.9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240687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51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20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7958376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0649213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5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835257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.38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7958376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7930335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6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425752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795837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630719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.9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605639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.06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23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8431868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7408160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3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243343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.73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8431868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6248580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47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102014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8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843186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257346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.7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954917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.37</w:t>
            </w:r>
          </w:p>
        </w:tc>
        <w:bookmarkStart w:id="0" w:name="_GoBack"/>
        <w:bookmarkEnd w:id="0"/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29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8189558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0569177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7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303508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8189558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8267056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74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071146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9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818955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730424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3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126891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78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31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4272758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7731694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8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505868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56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4272758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5230179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82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263477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.5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427275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448549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4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323311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32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47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2762652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2781533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.8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386448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.77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2762652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2451975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89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8326208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.7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276265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858539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.4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164919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.54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48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9526598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9444804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1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5030057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.65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9526598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6841007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21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5756801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6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952659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600232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.6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834158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.38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50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9913700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0036013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8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6691090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23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9913700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3078520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21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6987483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5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991370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729835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5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6536374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07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51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2291606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1611850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4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369551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7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2291606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9486488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4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153075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6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229160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820921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0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176479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46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-163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9581352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1123772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202725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6.0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9581352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8589542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57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87836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6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958135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653927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0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5937945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5.68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174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4653642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5923206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7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076173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.68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4653642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4990438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83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994408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.7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465364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199985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2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833643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.38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176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3948922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3369490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7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8255508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.5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3948922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2709485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78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209655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.5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394892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917016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3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98407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.23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183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0185794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0463042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5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135315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9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0185794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9407457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65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034027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.0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018579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569869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.9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819086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50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190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1160568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0588149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249926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1160568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0810760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95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264562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.0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116056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547350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3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920737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67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191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6597446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0463083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0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323376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54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6597446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8743447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9.05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148409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.5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659744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703592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6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127764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31</w:t>
            </w:r>
          </w:p>
        </w:tc>
      </w:tr>
      <w:tr w:rsidR="006C311B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194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5223930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3218201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258944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.48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5223930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1932806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31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099048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.5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522393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835735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.5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958453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.09</w:t>
            </w:r>
          </w:p>
        </w:tc>
      </w:tr>
      <w:tr w:rsidR="004A730F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196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4079742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5855842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5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564412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.9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4079742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3927609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65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353099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.9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407974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182516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0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310454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.59</w:t>
            </w:r>
          </w:p>
        </w:tc>
      </w:tr>
      <w:tr w:rsidR="004A730F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25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2081082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6674481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7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464105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04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2081082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3567928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75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146143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.0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208108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340703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2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276692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77</w:t>
            </w:r>
          </w:p>
        </w:tc>
      </w:tr>
      <w:tr w:rsidR="004A730F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32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8170872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8193104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5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357002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.78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8170872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6813362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63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174977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.7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817087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445819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1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152543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.54</w:t>
            </w:r>
          </w:p>
        </w:tc>
      </w:tr>
      <w:tr w:rsidR="004A730F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35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8092158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8917012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681219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71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8092158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8864608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9.06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661497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7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809215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571649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7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524141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55</w:t>
            </w:r>
          </w:p>
        </w:tc>
      </w:tr>
      <w:tr w:rsidR="002C7F64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LGP40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1310850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6937772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9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256261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.55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1310850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3774933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94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936935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.5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131085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387897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5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078245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.30</w:t>
            </w:r>
          </w:p>
        </w:tc>
      </w:tr>
      <w:tr w:rsidR="002C7F64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70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0975624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0370277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5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355026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17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0975624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9299143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61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234732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.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097562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478488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.8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991492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74</w:t>
            </w:r>
          </w:p>
        </w:tc>
      </w:tr>
      <w:tr w:rsidR="002C7F64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76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9377910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1107385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5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515648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67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9377910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8962099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59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286464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7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937791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764885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0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326631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41</w:t>
            </w:r>
          </w:p>
        </w:tc>
      </w:tr>
      <w:tr w:rsidR="002C7F64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84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1578938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9426323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1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03813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17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1578938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8236484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29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897024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.2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157893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452060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.5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746621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.80</w:t>
            </w:r>
          </w:p>
        </w:tc>
      </w:tr>
      <w:tr w:rsidR="002C7F64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91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3048784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1019373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2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997893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1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3048784</w:t>
            </w:r>
          </w:p>
        </w:tc>
        <w:tc>
          <w:tcPr>
            <w:tcW w:w="1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3277518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55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206159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.4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304878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5840629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8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829465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.86</w:t>
            </w:r>
          </w:p>
        </w:tc>
      </w:tr>
      <w:tr w:rsidR="002C7F64" w:rsidRPr="004A730F" w:rsidTr="006F1CD2">
        <w:trPr>
          <w:trHeight w:val="315"/>
        </w:trPr>
        <w:tc>
          <w:tcPr>
            <w:tcW w:w="843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GP93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6381642</w:t>
            </w:r>
          </w:p>
        </w:tc>
        <w:tc>
          <w:tcPr>
            <w:tcW w:w="9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0186313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653848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.52</w:t>
            </w:r>
          </w:p>
        </w:tc>
        <w:tc>
          <w:tcPr>
            <w:tcW w:w="1032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638164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7747089</w:t>
            </w:r>
          </w:p>
        </w:tc>
        <w:tc>
          <w:tcPr>
            <w:tcW w:w="8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.83</w:t>
            </w:r>
          </w:p>
        </w:tc>
        <w:tc>
          <w:tcPr>
            <w:tcW w:w="10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380856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.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638164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608008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.2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401954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37E" w:rsidRPr="004A730F" w:rsidRDefault="000B737E" w:rsidP="006F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A730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.17</w:t>
            </w:r>
          </w:p>
        </w:tc>
      </w:tr>
    </w:tbl>
    <w:p w:rsidR="006303B8" w:rsidRPr="004A730F" w:rsidRDefault="006303B8">
      <w:pPr>
        <w:rPr>
          <w:sz w:val="20"/>
          <w:szCs w:val="20"/>
        </w:rPr>
      </w:pPr>
    </w:p>
    <w:sectPr w:rsidR="006303B8" w:rsidRPr="004A730F" w:rsidSect="000B737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37E"/>
    <w:rsid w:val="000B737E"/>
    <w:rsid w:val="002C7F64"/>
    <w:rsid w:val="004A730F"/>
    <w:rsid w:val="006303B8"/>
    <w:rsid w:val="006C311B"/>
    <w:rsid w:val="006F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EB45E1-B230-44E8-B05A-CFEEBE007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51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4-09-20T11:49:00Z</dcterms:created>
  <dcterms:modified xsi:type="dcterms:W3CDTF">2024-09-20T12:11:00Z</dcterms:modified>
</cp:coreProperties>
</file>